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06ADE" w14:textId="2C12B80F" w:rsidR="00E457E9" w:rsidRPr="007F48F9" w:rsidRDefault="007F48F9" w:rsidP="00494F3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F4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7F48F9">
        <w:rPr>
          <w:rFonts w:ascii="Times New Roman" w:hAnsi="Times New Roman" w:cs="Times New Roman"/>
          <w:sz w:val="24"/>
          <w:szCs w:val="24"/>
          <w:lang w:val="en-US"/>
        </w:rPr>
        <w:t>Statistical parameters of the best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SR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D3F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models calculated by trait, reflectance assessment and </w:t>
      </w:r>
      <w:r w:rsidR="00061027">
        <w:rPr>
          <w:rFonts w:ascii="Times New Roman" w:hAnsi="Times New Roman" w:cs="Times New Roman"/>
          <w:sz w:val="24"/>
          <w:szCs w:val="24"/>
          <w:lang w:val="en-US"/>
        </w:rPr>
        <w:t>hydric</w:t>
      </w:r>
      <w:r w:rsidR="00061027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condition. </w:t>
      </w:r>
    </w:p>
    <w:tbl>
      <w:tblPr>
        <w:tblW w:w="141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275"/>
        <w:gridCol w:w="1134"/>
        <w:gridCol w:w="2268"/>
        <w:gridCol w:w="851"/>
        <w:gridCol w:w="850"/>
        <w:gridCol w:w="1134"/>
        <w:gridCol w:w="567"/>
        <w:gridCol w:w="1134"/>
        <w:gridCol w:w="567"/>
        <w:gridCol w:w="1123"/>
        <w:gridCol w:w="578"/>
        <w:gridCol w:w="1022"/>
        <w:gridCol w:w="632"/>
      </w:tblGrid>
      <w:tr w:rsidR="007D33B7" w:rsidRPr="00E8739B" w14:paraId="7D0FC67E" w14:textId="77777777" w:rsidTr="00644171">
        <w:trPr>
          <w:trHeight w:val="300"/>
        </w:trPr>
        <w:tc>
          <w:tcPr>
            <w:tcW w:w="10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9BE" w14:textId="393E23B2" w:rsidR="007D33B7" w:rsidRPr="00E8739B" w:rsidRDefault="007D33B7" w:rsidP="007D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Trait</w:t>
            </w:r>
            <w:r w:rsidRPr="00E8739B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es-CL"/>
              </w:rPr>
              <w:t>v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8B8" w14:textId="657E72C2" w:rsidR="007D33B7" w:rsidRPr="00E8739B" w:rsidRDefault="007D33B7" w:rsidP="007D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Reflectance </w:t>
            </w:r>
            <w:proofErr w:type="spellStart"/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ssessment</w:t>
            </w: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CL"/>
              </w:rPr>
              <w:t>x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DDC" w14:textId="1FEC2D2C" w:rsidR="007D33B7" w:rsidRPr="00E8739B" w:rsidRDefault="007D33B7" w:rsidP="007D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Hydric </w:t>
            </w:r>
            <w:proofErr w:type="spellStart"/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ondition</w:t>
            </w: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CL"/>
              </w:rPr>
              <w:t>y</w:t>
            </w:r>
            <w:proofErr w:type="spellEnd"/>
          </w:p>
        </w:tc>
        <w:tc>
          <w:tcPr>
            <w:tcW w:w="3969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3DD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Spectral Reflectance </w:t>
            </w:r>
          </w:p>
          <w:p w14:paraId="3050C869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Indices</w:t>
            </w:r>
          </w:p>
        </w:tc>
        <w:tc>
          <w:tcPr>
            <w:tcW w:w="6757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931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egression models</w:t>
            </w:r>
          </w:p>
        </w:tc>
      </w:tr>
      <w:tr w:rsidR="007D33B7" w:rsidRPr="00E8739B" w14:paraId="55867F4C" w14:textId="77777777" w:rsidTr="00644171">
        <w:trPr>
          <w:trHeight w:val="324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ABB" w14:textId="125D8770" w:rsidR="007D33B7" w:rsidRPr="00E8739B" w:rsidRDefault="007D33B7" w:rsidP="00061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49F" w14:textId="4107DB8C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5AF" w14:textId="34576DFE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3969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59172D" w14:textId="77777777" w:rsidR="007D33B7" w:rsidRPr="00E8739B" w:rsidRDefault="007D33B7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1C3F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CR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8351" w14:textId="0B8D9D4D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LSR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7985" w14:textId="428DABBA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R</w:t>
            </w:r>
          </w:p>
        </w:tc>
        <w:tc>
          <w:tcPr>
            <w:tcW w:w="165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948C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VR</w:t>
            </w:r>
          </w:p>
        </w:tc>
      </w:tr>
      <w:tr w:rsidR="007D33B7" w:rsidRPr="00E8739B" w14:paraId="309157BE" w14:textId="77777777" w:rsidTr="00644171">
        <w:trPr>
          <w:trHeight w:val="588"/>
        </w:trPr>
        <w:tc>
          <w:tcPr>
            <w:tcW w:w="10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688B" w14:textId="2EDF1AD3" w:rsidR="007D33B7" w:rsidRPr="00E8739B" w:rsidRDefault="007D33B7" w:rsidP="00061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8D5F7B" w14:textId="0243F634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94DA5D" w14:textId="21E15DA3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9CBC0" w14:textId="1DDD9C98" w:rsidR="007D33B7" w:rsidRPr="00E8739B" w:rsidRDefault="008C5E53" w:rsidP="008C5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        </w:t>
            </w:r>
            <w:r w:rsidR="007D33B7"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R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2D70" w14:textId="77777777" w:rsidR="007D33B7" w:rsidRPr="00E8739B" w:rsidRDefault="007D33B7" w:rsidP="008C5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ode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ED5D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M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429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MS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8789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66EA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MS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F82C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I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8FAA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MSE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6B3D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I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CE03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RMSE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3489" w14:textId="77777777" w:rsidR="007D33B7" w:rsidRPr="00E8739B" w:rsidRDefault="007D33B7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I</w:t>
            </w:r>
          </w:p>
        </w:tc>
      </w:tr>
      <w:tr w:rsidR="007F48F9" w:rsidRPr="00E8739B" w14:paraId="1AA7A0C1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FE41F" w14:textId="742DEAEA" w:rsidR="007F48F9" w:rsidRPr="00E8739B" w:rsidRDefault="007F48F9" w:rsidP="00061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M2</w:t>
            </w:r>
            <w:r w:rsidR="000F62FA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r w:rsidR="00061027" w:rsidRPr="00E873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w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59C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29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EA2" w14:textId="365C2C36" w:rsidR="007F48F9" w:rsidRPr="00E8739B" w:rsidRDefault="00E8739B" w:rsidP="00E8739B">
            <w:pPr>
              <w:spacing w:after="0" w:line="240" w:lineRule="auto"/>
              <w:rPr>
                <w:rFonts w:ascii="HelveticaNeueLTStd-Lt" w:hAnsi="HelveticaNeueLTStd-Lt" w:cs="HelveticaNeueLTStd-Lt"/>
                <w:sz w:val="20"/>
                <w:szCs w:val="20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550;6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D0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E6A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EF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5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AE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659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C1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B5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5.4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9A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63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D8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</w:tr>
      <w:tr w:rsidR="007F48F9" w:rsidRPr="00E8739B" w14:paraId="16188CA1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ED0C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17E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2E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FFC" w14:textId="5BD2CAD9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17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16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15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2D2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3A1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6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72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32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8.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6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8A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1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E3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</w:tr>
      <w:tr w:rsidR="007F48F9" w:rsidRPr="00E8739B" w14:paraId="4883FB7A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7B34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E2B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43F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6C58" w14:textId="4DCC74D7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TCI (800;75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5C9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C08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3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EE2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5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8E4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55D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9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0D3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38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6.2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210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362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7.4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235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2</w:t>
            </w:r>
          </w:p>
        </w:tc>
      </w:tr>
      <w:tr w:rsidR="007F48F9" w:rsidRPr="00E8739B" w14:paraId="0B1D261E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3519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EA2C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66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A9F" w14:textId="4BA7A649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I (415;6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C6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56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6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4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9F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4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8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5B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1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F4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5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B6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</w:tr>
      <w:tr w:rsidR="007F48F9" w:rsidRPr="00E8739B" w14:paraId="03CCEDB2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C077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8484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3E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09D" w14:textId="1902769E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403;8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30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23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7A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3E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7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1A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7F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7.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A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88C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2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F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</w:tr>
      <w:tr w:rsidR="007F48F9" w:rsidRPr="00E8739B" w14:paraId="65E00566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7735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1D5B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649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99B1" w14:textId="4DCF8D84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VI (807;7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E9A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770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7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1D1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9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7F8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24A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6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121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5DD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3.8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E3C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523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6.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899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2</w:t>
            </w:r>
          </w:p>
        </w:tc>
      </w:tr>
      <w:tr w:rsidR="007F48F9" w:rsidRPr="00E8739B" w14:paraId="7412EDB7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C05F3" w14:textId="209A0593" w:rsidR="007F48F9" w:rsidRPr="00E8739B" w:rsidRDefault="007F48F9" w:rsidP="000F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PS</w:t>
            </w:r>
            <w:r w:rsidR="000F62FA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2AB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C5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7F0" w14:textId="1EDE2DCA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543;5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F9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E87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ED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4A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4B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21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D3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01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5C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7F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</w:tr>
      <w:tr w:rsidR="007F48F9" w:rsidRPr="00E8739B" w14:paraId="5BD0EA4B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66BE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88C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BC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428" w14:textId="76273A97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BI (695;4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4D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B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542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83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BD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F5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65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896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37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5B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1</w:t>
            </w:r>
          </w:p>
        </w:tc>
      </w:tr>
      <w:tr w:rsidR="007F48F9" w:rsidRPr="00E8739B" w14:paraId="7E76D7AB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91B6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4EA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4FD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7F42" w14:textId="420EE302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543;5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01D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2A9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C7C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111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F2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D43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D0C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00C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1C7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7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442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</w:tr>
      <w:tr w:rsidR="007F48F9" w:rsidRPr="00E8739B" w14:paraId="0C1F3267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CC83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99AA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D1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8FD" w14:textId="17E47968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933;9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A62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01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0D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72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ADC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5B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26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A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0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5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</w:tr>
      <w:tr w:rsidR="007F48F9" w:rsidRPr="00E8739B" w14:paraId="3D4158C4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D425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6711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B1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777C" w14:textId="196983C2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690;6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9B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71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EB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39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E5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C5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E0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6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2A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FD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9D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</w:tr>
      <w:tr w:rsidR="007F48F9" w:rsidRPr="00E8739B" w14:paraId="0559ADF4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72D6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46B0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E8D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6EE2" w14:textId="0BB3C17E" w:rsidR="007F48F9" w:rsidRPr="00E8739B" w:rsidRDefault="00E8739B" w:rsidP="00E87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960;9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8C9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A1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FAC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7F1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E84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ABC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D00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7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3A6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0CF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4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3EBC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</w:tr>
      <w:tr w:rsidR="007F48F9" w:rsidRPr="00E8739B" w14:paraId="3EF4D8E7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32FFF" w14:textId="4FD4A7E7" w:rsidR="007F48F9" w:rsidRPr="00E8739B" w:rsidRDefault="007F48F9" w:rsidP="000F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KW</w:t>
            </w:r>
            <w:r w:rsidR="000F62FA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538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BE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049" w14:textId="32B9D7BE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690;6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72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E3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673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CB3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D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4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63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4D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B1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98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</w:tr>
      <w:tr w:rsidR="007F48F9" w:rsidRPr="00E8739B" w14:paraId="642A1DF9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1F84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F686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DB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182" w14:textId="36B07F26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22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EF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3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7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926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49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A1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68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3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C3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</w:tr>
      <w:tr w:rsidR="007F48F9" w:rsidRPr="00E8739B" w14:paraId="567EFD20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CC20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D82C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EC0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D407" w14:textId="3BA9DDC8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FF7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3EE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291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687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7D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5A7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774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3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54B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832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B85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</w:tr>
      <w:tr w:rsidR="007F48F9" w:rsidRPr="00E8739B" w14:paraId="066C86ED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19E9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D411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1C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5785" w14:textId="7C067598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50;9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F4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4DE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CF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0E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B0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3C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F5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F0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75F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B6A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</w:tr>
      <w:tr w:rsidR="007F48F9" w:rsidRPr="00E8739B" w14:paraId="17DCB60A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0E16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3115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A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41E" w14:textId="74FA7F8D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40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F5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DAF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2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17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74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B30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71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B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D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</w:tr>
      <w:tr w:rsidR="007F48F9" w:rsidRPr="00E8739B" w14:paraId="32163F9C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05CC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4DCA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6E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90C7" w14:textId="585AD957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50;9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081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616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ABF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429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BFB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00E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A34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0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0DE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BC4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6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A35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</w:tr>
      <w:tr w:rsidR="00644171" w:rsidRPr="00E8739B" w14:paraId="309C9EE6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318F1" w14:textId="2C3A180B" w:rsidR="007F48F9" w:rsidRPr="00E8739B" w:rsidRDefault="007F48F9" w:rsidP="000F6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Y</w:t>
            </w:r>
            <w:r w:rsidR="000F62FA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0A42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346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AC9" w14:textId="6EF6706C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 * CI (570;530;760;7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A24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8A24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505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5A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A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B6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F0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803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D1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DA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</w:tr>
      <w:tr w:rsidR="007F48F9" w:rsidRPr="00E8739B" w14:paraId="3621129F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8AA5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C45D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233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54A" w14:textId="712F9367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440;6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48F4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6FCA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6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B1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21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E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33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E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671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0F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</w:tr>
      <w:tr w:rsidR="007F48F9" w:rsidRPr="00E8739B" w14:paraId="61F7C87D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4267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39E3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2DD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E32D" w14:textId="25608B51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01ED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DAAD00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B2E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93A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1C9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022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68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609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F9B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DD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7</w:t>
            </w:r>
          </w:p>
        </w:tc>
      </w:tr>
      <w:tr w:rsidR="007F48F9" w:rsidRPr="00E8739B" w14:paraId="4884BBCD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3493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D7D3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12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E09" w14:textId="2104083A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EC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AB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CAF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D3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499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C9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50C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17E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51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D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</w:tr>
      <w:tr w:rsidR="007F48F9" w:rsidRPr="00E8739B" w14:paraId="53C808AF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57B9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4359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50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2C1" w14:textId="45D8B53B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00;9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0F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F2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D5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22D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5F1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449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8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F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55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FB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</w:tr>
      <w:tr w:rsidR="007F48F9" w:rsidRPr="00E8739B" w14:paraId="6A83D9D3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2162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9150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E01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CD0F" w14:textId="6882248D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70;9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8CF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DBB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ACB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A8A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C7E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2D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26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0DF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795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FD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</w:tr>
      <w:tr w:rsidR="00644171" w:rsidRPr="00E8739B" w14:paraId="38A387AA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86864" w14:textId="04BCAC66" w:rsidR="007F48F9" w:rsidRPr="00E8739B" w:rsidRDefault="006530A4" w:rsidP="00425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l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D99E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98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7DB" w14:textId="78D4B933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 (550;5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4A1D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DEF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AE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A5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E97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C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3EE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6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F3B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68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</w:tr>
      <w:tr w:rsidR="00644171" w:rsidRPr="00E8739B" w14:paraId="11117697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86A0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9B17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15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6B7C" w14:textId="3CACE0D4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CARI (700;670;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9F4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18A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43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31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1D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60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29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ECE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03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45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</w:tr>
      <w:tr w:rsidR="00644171" w:rsidRPr="00E8739B" w14:paraId="2993FCF0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F2F2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1FDF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733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76BF" w14:textId="048B85CA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CARI (700;600;550;85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43BE" w14:textId="77777777" w:rsidR="007F48F9" w:rsidRPr="00E8739B" w:rsidRDefault="007F48F9" w:rsidP="00E5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BF5F" w14:textId="77777777" w:rsidR="007F48F9" w:rsidRPr="00E8739B" w:rsidRDefault="007F48F9" w:rsidP="00E5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4FD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CB0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1F1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5A1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64A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050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7CA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87C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7</w:t>
            </w:r>
          </w:p>
        </w:tc>
      </w:tr>
      <w:tr w:rsidR="007F48F9" w:rsidRPr="00E8739B" w14:paraId="114B9168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B466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8A5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FA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3EF" w14:textId="2F3DE23E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I (740;887;691;6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F3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910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B8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8C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60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9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DF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77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C2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3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</w:tr>
      <w:tr w:rsidR="007F48F9" w:rsidRPr="00E8739B" w14:paraId="5B548AF0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6047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73B1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37E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16B" w14:textId="054C6007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 (512;5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0B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05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20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164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1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F1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1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E28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A87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3E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4</w:t>
            </w:r>
          </w:p>
        </w:tc>
      </w:tr>
      <w:tr w:rsidR="007F48F9" w:rsidRPr="00E8739B" w14:paraId="7B26E035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30EF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254F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D19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4E5E" w14:textId="1459BA01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TCI (800;75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550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929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6D8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3A4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56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146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4D1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A39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17C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0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94F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</w:tr>
      <w:tr w:rsidR="007F48F9" w:rsidRPr="00E8739B" w14:paraId="0C10CFA8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44399" w14:textId="71713AFC" w:rsidR="007F48F9" w:rsidRPr="00E8739B" w:rsidRDefault="006530A4" w:rsidP="00425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l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gf</w:t>
            </w:r>
            <w:proofErr w:type="spellEnd"/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51FF4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CB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927" w14:textId="0697265C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410;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F5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F5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5E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08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04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A7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9A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A6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58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472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</w:tr>
      <w:tr w:rsidR="007F48F9" w:rsidRPr="00E8739B" w14:paraId="6A0DB039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B18C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16AD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CC4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1B68" w14:textId="65DC73F9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CARI (700;670;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D8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1D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AB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8D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25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635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3A5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D7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A0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0E8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</w:tr>
      <w:tr w:rsidR="007F48F9" w:rsidRPr="00E8739B" w14:paraId="20835F98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E657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7F34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C61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102A" w14:textId="015AA5C2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CA6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1B7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ACD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F98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EEC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407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6FA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F94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586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92E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</w:tr>
      <w:tr w:rsidR="007F48F9" w:rsidRPr="00E8739B" w14:paraId="00275802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6FC3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5E9E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1F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BBC4" w14:textId="202646E3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690;6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B6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11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A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E5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DB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44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65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2A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4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C7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</w:tr>
      <w:tr w:rsidR="007F48F9" w:rsidRPr="00E8739B" w14:paraId="7E719BED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7E6C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BF2B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F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3CC" w14:textId="55171C09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 (512;5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38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C2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47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D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1C7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22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14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18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9F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22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</w:tr>
      <w:tr w:rsidR="007F48F9" w:rsidRPr="00E8739B" w14:paraId="4AB274B0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7E18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42A2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C46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7486" w14:textId="4A93192D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F3E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9EE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1B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5D4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DA5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E1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A7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4B8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1F2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57E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</w:tr>
      <w:tr w:rsidR="007F48F9" w:rsidRPr="00E8739B" w14:paraId="67EF0C25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33654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0E00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63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CC4" w14:textId="2BA55FEF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1060;11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00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CE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F0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3D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E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0A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A0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D70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42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67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</w:tr>
      <w:tr w:rsidR="007F48F9" w:rsidRPr="00E8739B" w14:paraId="0EAB5F8D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1DCD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2893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E2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C9F" w14:textId="4C2CAA93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VI (807;7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A4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23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11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D4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84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3C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BA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F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E2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8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43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6</w:t>
            </w:r>
          </w:p>
        </w:tc>
      </w:tr>
      <w:tr w:rsidR="007F48F9" w:rsidRPr="00E8739B" w14:paraId="755130A9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D6CD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4DB3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349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2346" w14:textId="64BDD13F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TCI (800;75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2AE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4D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94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8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824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673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5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84A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3AA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6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40A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29F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8.2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D66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</w:tr>
      <w:tr w:rsidR="007F48F9" w:rsidRPr="00E8739B" w14:paraId="14CE97FB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4B30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552F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AE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C8F" w14:textId="2CD036B7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E (670;7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87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5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127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964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2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19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05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79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6F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2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B5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</w:tr>
      <w:tr w:rsidR="007F48F9" w:rsidRPr="00E8739B" w14:paraId="25C88985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9421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83D6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6D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A87" w14:textId="2470777D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VI 2 (800;6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E0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17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09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E14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375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03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CE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ED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F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9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18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5</w:t>
            </w:r>
          </w:p>
        </w:tc>
      </w:tr>
      <w:tr w:rsidR="007F48F9" w:rsidRPr="00E8739B" w14:paraId="344F6304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0885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C117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70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3068" w14:textId="065926C1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933;9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CCB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490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9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474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2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DEB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B7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4CA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438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9.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715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1B8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8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ECB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</w:tr>
      <w:tr w:rsidR="007F48F9" w:rsidRPr="00E8739B" w14:paraId="5F50FFB5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65E8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5453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F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73A" w14:textId="6B0C6209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TI (1650;22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E0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68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687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68A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E4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3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CA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100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030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3B2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</w:tr>
      <w:tr w:rsidR="007F48F9" w:rsidRPr="00E8739B" w14:paraId="474B8868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EAEB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1E59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1C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BA3" w14:textId="7173A0CC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DVI (83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63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CD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C6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56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D9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C3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FF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E5A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81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1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</w:tr>
      <w:tr w:rsidR="007F48F9" w:rsidRPr="00E8739B" w14:paraId="1696EB75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CE30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DACC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1B1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4887" w14:textId="196285C2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TI (1650;22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309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10F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5E4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9AC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F8B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6D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80F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30F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6EE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9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AC1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</w:tr>
      <w:tr w:rsidR="007F48F9" w:rsidRPr="00E8739B" w14:paraId="060AF774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3B4D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D143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F3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09C" w14:textId="00ADBD14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940;11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D0A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1E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07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3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23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A5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99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9C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CA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89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3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EA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</w:tr>
      <w:tr w:rsidR="007F48F9" w:rsidRPr="00E8739B" w14:paraId="5E811CBB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3E31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D0F2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A0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0A3" w14:textId="4C025FD7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1060;11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7BA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FD7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51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12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03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CF8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ED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96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10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B9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</w:tr>
      <w:tr w:rsidR="007F48F9" w:rsidRPr="00E8739B" w14:paraId="62BB6C8E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819B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F248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E90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6C43" w14:textId="6B9D3E13" w:rsidR="007F48F9" w:rsidRPr="00D26561" w:rsidRDefault="00D26561" w:rsidP="00D2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2656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R (960;9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EFD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49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FB8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B9B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754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F51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28D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9.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278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762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DB3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</w:tr>
      <w:tr w:rsidR="007F48F9" w:rsidRPr="00E8739B" w14:paraId="6439E9D1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4062A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lastRenderedPageBreak/>
              <w:t>WSCC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6273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4C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4ED" w14:textId="3E60ECF4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14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B29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E9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8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84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FB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8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B0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64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6.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B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57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8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CB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</w:tr>
      <w:tr w:rsidR="007F48F9" w:rsidRPr="00E8739B" w14:paraId="4B3FEB25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BD6C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AB68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20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FA6" w14:textId="0CF9C59D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I (151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83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2F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7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6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D36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F6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44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7F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2.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C4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7B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8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E3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</w:tr>
      <w:tr w:rsidR="007F48F9" w:rsidRPr="00E8739B" w14:paraId="27CAD4EF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CC48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B6F7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0F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217D" w14:textId="41CA6D8C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TCI (800;75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757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A4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CB1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C8F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674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5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FE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153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1.4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8A4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EC2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4.6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714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</w:tr>
      <w:tr w:rsidR="007F48F9" w:rsidRPr="00E8739B" w14:paraId="18E37DA2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7942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DAEF3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5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D25" w14:textId="4F0D4913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442;4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CD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B8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02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8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8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8E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8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D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8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5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1D9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5E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4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1C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</w:tr>
      <w:tr w:rsidR="007F48F9" w:rsidRPr="00E8739B" w14:paraId="2C073495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7604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4847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984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F3ED" w14:textId="3DC210DB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VI 2 (800;6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43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2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EF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9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76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00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5FA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D7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9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47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B5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4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14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1</w:t>
            </w:r>
          </w:p>
        </w:tc>
      </w:tr>
      <w:tr w:rsidR="007F48F9" w:rsidRPr="00E8739B" w14:paraId="7CC7EBA5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90CB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9F1D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CC3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6740" w14:textId="243AEDAF" w:rsidR="007F48F9" w:rsidRPr="003B3834" w:rsidRDefault="00D26561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70;9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DE7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2BE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8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929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9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464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FE3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2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578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9DE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1.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61D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398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2.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0A5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</w:tr>
      <w:tr w:rsidR="007F48F9" w:rsidRPr="00E8739B" w14:paraId="62E99CF3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807B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C</w:t>
            </w:r>
            <w:r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BB06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B2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7603" w14:textId="79FEB63D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TI (1650;22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41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5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F1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746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57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4E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A7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F4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5A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5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E1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</w:tr>
      <w:tr w:rsidR="007F48F9" w:rsidRPr="00E8739B" w14:paraId="4E32C335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6F2F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3BBA8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2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3E5" w14:textId="170E61F7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DVI (83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13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73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10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CF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39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D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75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3.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73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0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A1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</w:tr>
      <w:tr w:rsidR="007F48F9" w:rsidRPr="00E8739B" w14:paraId="641AC127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7B5F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C021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26B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2BCE" w14:textId="6E2F6807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TI (1650;22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3D1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1F2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81B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D04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E1C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836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E70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0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39E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5A0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6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120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</w:tr>
      <w:tr w:rsidR="007F48F9" w:rsidRPr="00E8739B" w14:paraId="0AA81AC4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0E5D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2F09F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B82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45A" w14:textId="1A03765C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870;12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1EC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188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5E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F0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2D2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29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4D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2.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F0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83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4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11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</w:tr>
      <w:tr w:rsidR="007F48F9" w:rsidRPr="00E8739B" w14:paraId="65F49712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78AE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86E27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47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A3B2" w14:textId="58F14CD6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I (460;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04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39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14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F1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76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3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D6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46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3.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47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F9A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70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</w:tr>
      <w:tr w:rsidR="007F48F9" w:rsidRPr="00E8739B" w14:paraId="1DD437BA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4763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7EC4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3B6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10A4" w14:textId="60A36932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SI (503;4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4EF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A54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8F4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562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736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057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984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7A9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BF6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D16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</w:tr>
      <w:tr w:rsidR="007F48F9" w:rsidRPr="00E8739B" w14:paraId="21CD1168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AAAF7" w14:textId="1FF0B71B" w:rsidR="007F48F9" w:rsidRPr="00E8739B" w:rsidRDefault="007F48F9" w:rsidP="00653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Δ</w:t>
            </w:r>
            <w:r w:rsidRPr="00E873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13</w:t>
            </w: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</w:t>
            </w:r>
            <w:r w:rsidR="000F62FA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DC21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A1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01A" w14:textId="47C69E47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CARI (700;670;5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6EC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280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30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44B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B7E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00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62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B8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8B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BD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1</w:t>
            </w:r>
          </w:p>
        </w:tc>
      </w:tr>
      <w:tr w:rsidR="007F48F9" w:rsidRPr="00E8739B" w14:paraId="47A3C41F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18A4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2111E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18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C108" w14:textId="047A837C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IPI (800;440;6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819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02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9E0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9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9D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61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DC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D6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2A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1C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</w:tr>
      <w:tr w:rsidR="007F48F9" w:rsidRPr="00E8739B" w14:paraId="5D575DE1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7C621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8DD44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6E8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9EB0" w14:textId="463F7B64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8C86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A83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9D3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4E6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9B5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D94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6AF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187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768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3AA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</w:tr>
      <w:tr w:rsidR="007F48F9" w:rsidRPr="00E8739B" w14:paraId="61EABF02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95D9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7AC4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7AD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858" w14:textId="6AA034C6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9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4812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94B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59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D24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F3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811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F6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AA5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C95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A2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</w:tr>
      <w:tr w:rsidR="007F48F9" w:rsidRPr="00E8739B" w14:paraId="6250210C" w14:textId="77777777" w:rsidTr="00644171">
        <w:trPr>
          <w:trHeight w:val="288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E97F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8388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7B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5A5C" w14:textId="05656A05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DWI (970;8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BED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A5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44E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09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9B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EE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EE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3F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7D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A17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</w:tr>
      <w:tr w:rsidR="007F48F9" w:rsidRPr="00E8739B" w14:paraId="0B8F032A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0A825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F64AB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A3B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F0FB" w14:textId="2DACB31E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I (970;9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96B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oly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BF0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F26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E28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AE2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03F4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962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79B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0F2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BCD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8</w:t>
            </w:r>
          </w:p>
        </w:tc>
      </w:tr>
      <w:tr w:rsidR="007F48F9" w:rsidRPr="00E8739B" w14:paraId="545732F0" w14:textId="77777777" w:rsidTr="00644171">
        <w:trPr>
          <w:trHeight w:val="288"/>
        </w:trPr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9216D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AI</w:t>
            </w:r>
            <w:r w:rsidR="00315AC8" w:rsidRPr="00E8739B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AC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06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7E7" w14:textId="62A09830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att</w:t>
            </w:r>
            <w:proofErr w:type="spellEnd"/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850;710;6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EC0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x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E97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FFB3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0D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907F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7F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E0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F8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C3BC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BCB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</w:tr>
      <w:tr w:rsidR="007F48F9" w:rsidRPr="00E8739B" w14:paraId="26D5E3E6" w14:textId="77777777" w:rsidTr="00644171">
        <w:trPr>
          <w:trHeight w:val="300"/>
        </w:trPr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9F303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7B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8E12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150A" w14:textId="45C7B246" w:rsidR="007F48F9" w:rsidRPr="003B3834" w:rsidRDefault="003B3834" w:rsidP="003B3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3B383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VI 2 (800;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0BEF" w14:textId="77777777" w:rsidR="007F48F9" w:rsidRPr="00E8739B" w:rsidRDefault="007F48F9" w:rsidP="007F4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o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8780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EB6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A735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7F76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9839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B20E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73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896A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9488" w14:textId="77777777" w:rsidR="007F48F9" w:rsidRPr="00E8739B" w:rsidRDefault="007F48F9" w:rsidP="007F4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8739B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</w:tr>
    </w:tbl>
    <w:p w14:paraId="41E77E3F" w14:textId="21995AAD" w:rsidR="007F48F9" w:rsidRPr="001A65C7" w:rsidRDefault="00061027" w:rsidP="00B9731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SM2: spikes m</w:t>
      </w:r>
      <w:r w:rsidR="007F48F9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, KPS: kernels spike</w:t>
      </w:r>
      <w:r w:rsidR="007F48F9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; TKW: thousand kernels weight; GY: grain yield; </w:t>
      </w:r>
      <w:r w:rsidR="001C7742">
        <w:rPr>
          <w:rFonts w:ascii="Times New Roman" w:hAnsi="Times New Roman" w:cs="Times New Roman"/>
          <w:sz w:val="24"/>
          <w:szCs w:val="24"/>
          <w:lang w:val="en-US"/>
        </w:rPr>
        <w:t>Chl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: SPAD </w:t>
      </w:r>
      <w:r w:rsidR="001C7742"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; water soluble carbohydrates concentration (WSC) and content (WSCC); ∆</w:t>
      </w:r>
      <w:r w:rsidR="007F48F9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C: isotopic discrimination of </w:t>
      </w:r>
      <w:r w:rsidR="007F48F9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C774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C7742" w:rsidRPr="001C7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742" w:rsidRPr="001A65C7">
        <w:rPr>
          <w:rFonts w:ascii="Times New Roman" w:hAnsi="Times New Roman" w:cs="Times New Roman"/>
          <w:sz w:val="24"/>
          <w:szCs w:val="24"/>
          <w:lang w:val="en-US"/>
        </w:rPr>
        <w:t>LAI: leaf area index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8E315D2" w14:textId="372CE571" w:rsidR="007F48F9" w:rsidRPr="001A65C7" w:rsidRDefault="00061027" w:rsidP="00B9731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proofErr w:type="gramEnd"/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Trait measurement at anthesis (</w:t>
      </w:r>
      <w:r w:rsidR="007F48F9" w:rsidRPr="000F62FA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), grain filling (</w:t>
      </w:r>
      <w:r w:rsidR="007F48F9" w:rsidRPr="000F62FA">
        <w:rPr>
          <w:rFonts w:ascii="Times New Roman" w:hAnsi="Times New Roman" w:cs="Times New Roman"/>
          <w:i/>
          <w:sz w:val="24"/>
          <w:szCs w:val="24"/>
          <w:lang w:val="en-US"/>
        </w:rPr>
        <w:t>gf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5A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or maturity (</w:t>
      </w:r>
      <w:r w:rsidR="007F48F9" w:rsidRPr="000F62FA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F48F9" w:rsidRPr="001A65C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AC8F872" w14:textId="5E00E4D1" w:rsidR="007F48F9" w:rsidRDefault="00061027" w:rsidP="00B9731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973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tral reflectance measurement at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anthe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in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il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GF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F0217B" w14:textId="6A130564" w:rsidR="007F48F9" w:rsidRPr="007F48F9" w:rsidRDefault="00061027" w:rsidP="00B9731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A2A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Hydric conditions were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water str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W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ull</w:t>
      </w:r>
      <w:r w:rsidR="00C733ED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irrigat</w:t>
      </w:r>
      <w:r>
        <w:rPr>
          <w:rFonts w:ascii="Times New Roman" w:hAnsi="Times New Roman" w:cs="Times New Roman"/>
          <w:sz w:val="24"/>
          <w:szCs w:val="24"/>
          <w:lang w:val="en-US"/>
        </w:rPr>
        <w:t>ed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the combination (WS+FI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F48F9" w:rsidRPr="007F48F9" w:rsidSect="007F48F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NeueLTStd-L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A48"/>
    <w:rsid w:val="00061027"/>
    <w:rsid w:val="000F2D2D"/>
    <w:rsid w:val="000F62FA"/>
    <w:rsid w:val="00122839"/>
    <w:rsid w:val="001251ED"/>
    <w:rsid w:val="001C7742"/>
    <w:rsid w:val="001F62C5"/>
    <w:rsid w:val="00235E73"/>
    <w:rsid w:val="00274A7C"/>
    <w:rsid w:val="00305300"/>
    <w:rsid w:val="00315AC8"/>
    <w:rsid w:val="003B3834"/>
    <w:rsid w:val="00425ADB"/>
    <w:rsid w:val="00494F3B"/>
    <w:rsid w:val="00644171"/>
    <w:rsid w:val="006530A4"/>
    <w:rsid w:val="00695ED8"/>
    <w:rsid w:val="007B206F"/>
    <w:rsid w:val="007C2D3F"/>
    <w:rsid w:val="007D33B7"/>
    <w:rsid w:val="007F48F9"/>
    <w:rsid w:val="008C5E53"/>
    <w:rsid w:val="008E5A48"/>
    <w:rsid w:val="00A03246"/>
    <w:rsid w:val="00B410D0"/>
    <w:rsid w:val="00B7310F"/>
    <w:rsid w:val="00B94300"/>
    <w:rsid w:val="00B97312"/>
    <w:rsid w:val="00C733ED"/>
    <w:rsid w:val="00D26561"/>
    <w:rsid w:val="00DA0EA2"/>
    <w:rsid w:val="00DE214B"/>
    <w:rsid w:val="00E41BF1"/>
    <w:rsid w:val="00E457E9"/>
    <w:rsid w:val="00E51280"/>
    <w:rsid w:val="00E8739B"/>
    <w:rsid w:val="00ED53F6"/>
    <w:rsid w:val="00E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6BE183"/>
  <w15:docId w15:val="{054F9BB4-026D-4A8A-9A44-F3FC5B3D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F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7F48F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F48F9"/>
    <w:rPr>
      <w:color w:val="954F72"/>
      <w:u w:val="single"/>
    </w:rPr>
  </w:style>
  <w:style w:type="paragraph" w:customStyle="1" w:styleId="font5">
    <w:name w:val="font5"/>
    <w:basedOn w:val="Normal"/>
    <w:rsid w:val="007F48F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CL"/>
    </w:rPr>
  </w:style>
  <w:style w:type="paragraph" w:customStyle="1" w:styleId="font6">
    <w:name w:val="font6"/>
    <w:basedOn w:val="Normal"/>
    <w:rsid w:val="007F48F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CL"/>
    </w:rPr>
  </w:style>
  <w:style w:type="paragraph" w:customStyle="1" w:styleId="xl65">
    <w:name w:val="xl65"/>
    <w:basedOn w:val="Normal"/>
    <w:rsid w:val="007F48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7F48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8">
    <w:name w:val="xl68"/>
    <w:basedOn w:val="Normal"/>
    <w:rsid w:val="007F48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69">
    <w:name w:val="xl69"/>
    <w:basedOn w:val="Normal"/>
    <w:rsid w:val="007F48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0">
    <w:name w:val="xl70"/>
    <w:basedOn w:val="Normal"/>
    <w:rsid w:val="007F48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1">
    <w:name w:val="xl71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2">
    <w:name w:val="xl72"/>
    <w:basedOn w:val="Normal"/>
    <w:rsid w:val="007F48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3">
    <w:name w:val="xl73"/>
    <w:basedOn w:val="Normal"/>
    <w:rsid w:val="007F48F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4">
    <w:name w:val="xl74"/>
    <w:basedOn w:val="Normal"/>
    <w:rsid w:val="007F48F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5">
    <w:name w:val="xl75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6">
    <w:name w:val="xl76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7">
    <w:name w:val="xl77"/>
    <w:basedOn w:val="Normal"/>
    <w:rsid w:val="007F48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8">
    <w:name w:val="xl78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9">
    <w:name w:val="xl79"/>
    <w:basedOn w:val="Normal"/>
    <w:rsid w:val="007F48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0">
    <w:name w:val="xl80"/>
    <w:basedOn w:val="Normal"/>
    <w:rsid w:val="007F48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81">
    <w:name w:val="xl81"/>
    <w:basedOn w:val="Normal"/>
    <w:rsid w:val="007F48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2">
    <w:name w:val="xl82"/>
    <w:basedOn w:val="Normal"/>
    <w:rsid w:val="007F48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3">
    <w:name w:val="xl83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4">
    <w:name w:val="xl84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85">
    <w:name w:val="xl85"/>
    <w:basedOn w:val="Normal"/>
    <w:rsid w:val="007F48F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6">
    <w:name w:val="xl86"/>
    <w:basedOn w:val="Normal"/>
    <w:rsid w:val="007F48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5A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5AC8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25A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5A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5A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5A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5A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6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DB2796-C013-482B-8BDC-F0F055677853}"/>
</file>

<file path=customXml/itemProps2.xml><?xml version="1.0" encoding="utf-8"?>
<ds:datastoreItem xmlns:ds="http://schemas.openxmlformats.org/officeDocument/2006/customXml" ds:itemID="{0E1D0053-5EE4-4000-AF95-0603FECAB467}"/>
</file>

<file path=customXml/itemProps3.xml><?xml version="1.0" encoding="utf-8"?>
<ds:datastoreItem xmlns:ds="http://schemas.openxmlformats.org/officeDocument/2006/customXml" ds:itemID="{DF942076-779C-45CB-82EE-1F998BD6EE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0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02-22T03:05:00Z</dcterms:created>
  <dcterms:modified xsi:type="dcterms:W3CDTF">2017-02-22T03:05:00Z</dcterms:modified>
</cp:coreProperties>
</file>